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C7BBA" w14:textId="59CF1625" w:rsidR="001E47B1" w:rsidRDefault="001E47B1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F</w:t>
      </w:r>
      <w:r w:rsidR="00C5152F" w:rsidRPr="00263455">
        <w:rPr>
          <w:rFonts w:ascii="Arial" w:hAnsi="Arial" w:cs="Arial"/>
          <w:u w:val="single"/>
        </w:rPr>
        <w:t xml:space="preserve">igure </w:t>
      </w:r>
      <w:r w:rsidR="00E45D80">
        <w:rPr>
          <w:rFonts w:ascii="Arial" w:hAnsi="Arial" w:cs="Arial"/>
          <w:u w:val="single"/>
        </w:rPr>
        <w:t xml:space="preserve"> S </w:t>
      </w:r>
      <w:r w:rsidR="00C5152F" w:rsidRPr="00263455">
        <w:rPr>
          <w:rFonts w:ascii="Arial" w:hAnsi="Arial" w:cs="Arial"/>
          <w:u w:val="single"/>
        </w:rPr>
        <w:t>1 Flowchart study</w:t>
      </w:r>
      <w:r w:rsidR="00C5152F">
        <w:rPr>
          <w:rFonts w:ascii="Arial" w:hAnsi="Arial" w:cs="Arial"/>
          <w:u w:val="single"/>
        </w:rPr>
        <w:t xml:space="preserve"> unweighted results</w:t>
      </w:r>
      <w:r w:rsidR="00C5152F" w:rsidRPr="00263455">
        <w:rPr>
          <w:rFonts w:ascii="Arial" w:hAnsi="Arial" w:cs="Arial"/>
          <w:u w:val="single"/>
        </w:rPr>
        <w:t xml:space="preserve">: number of ICU’s, clinicians, perceptions and </w:t>
      </w:r>
      <w:bookmarkStart w:id="0" w:name="_GoBack"/>
      <w:bookmarkEnd w:id="0"/>
      <w:r w:rsidR="00C5152F" w:rsidRPr="00263455">
        <w:rPr>
          <w:rFonts w:ascii="Arial" w:hAnsi="Arial" w:cs="Arial"/>
          <w:u w:val="single"/>
        </w:rPr>
        <w:t>patients</w:t>
      </w:r>
    </w:p>
    <w:p w14:paraId="3EF28C61" w14:textId="4D9B7A37" w:rsidR="00C5152F" w:rsidRDefault="007221A3">
      <w:pPr>
        <w:rPr>
          <w:rFonts w:ascii="Arial" w:hAnsi="Arial" w:cs="Arial"/>
          <w:b/>
        </w:rPr>
      </w:pPr>
      <w:r>
        <w:rPr>
          <w:rFonts w:ascii="Arial" w:hAnsi="Arial" w:cs="Arial"/>
          <w:noProof/>
          <w:lang w:val="nl-BE" w:eastAsia="nl-BE"/>
        </w:rPr>
        <mc:AlternateContent>
          <mc:Choice Requires="wpc">
            <w:drawing>
              <wp:inline distT="0" distB="0" distL="0" distR="0" wp14:anchorId="13EDEC2A" wp14:editId="78517BA4">
                <wp:extent cx="6285119" cy="8038467"/>
                <wp:effectExtent l="95250" t="0" r="0" b="19685"/>
                <wp:docPr id="158" name="Canvas 1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09" name="Text Box 109"/>
                        <wps:cNvSpPr txBox="1"/>
                        <wps:spPr>
                          <a:xfrm>
                            <a:off x="2385920" y="10"/>
                            <a:ext cx="1009291" cy="27300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EF918E" w14:textId="77777777" w:rsidR="000A5C2C" w:rsidRPr="001E2054" w:rsidRDefault="000A5C2C" w:rsidP="007221A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1E205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5 countr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Straight Arrow Connector 110"/>
                        <wps:cNvCnPr/>
                        <wps:spPr>
                          <a:xfrm>
                            <a:off x="2890566" y="273011"/>
                            <a:ext cx="240" cy="805297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Straight Arrow Connector 111"/>
                        <wps:cNvCnPr/>
                        <wps:spPr>
                          <a:xfrm>
                            <a:off x="2895358" y="2465658"/>
                            <a:ext cx="1022231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Straight Arrow Connector 112"/>
                        <wps:cNvCnPr/>
                        <wps:spPr>
                          <a:xfrm>
                            <a:off x="2890806" y="457219"/>
                            <a:ext cx="1021715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Text Box 113"/>
                        <wps:cNvSpPr txBox="1"/>
                        <wps:spPr>
                          <a:xfrm>
                            <a:off x="3964280" y="293294"/>
                            <a:ext cx="1423358" cy="25017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AF957B" w14:textId="77777777" w:rsidR="000A5C2C" w:rsidRPr="00421CA7" w:rsidRDefault="000A5C2C" w:rsidP="007221A3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421CA7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1 country did not particip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Text Box 8"/>
                        <wps:cNvSpPr txBox="1"/>
                        <wps:spPr>
                          <a:xfrm>
                            <a:off x="3964280" y="676876"/>
                            <a:ext cx="1423035" cy="2495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065F8F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Calibri" w:hAnsi="Arial"/>
                                  <w:sz w:val="14"/>
                                  <w:szCs w:val="14"/>
                                </w:rPr>
                                <w:t>1 country unprepar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Text Box 115"/>
                        <wps:cNvSpPr txBox="1"/>
                        <wps:spPr>
                          <a:xfrm>
                            <a:off x="0" y="5"/>
                            <a:ext cx="1371600" cy="25879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8CBC8D" w14:textId="77777777" w:rsidR="000A5C2C" w:rsidRPr="00C83C66" w:rsidRDefault="000A5C2C" w:rsidP="007221A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C83C6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hase 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Straight Connector 116"/>
                        <wps:cNvCnPr/>
                        <wps:spPr>
                          <a:xfrm>
                            <a:off x="-86264" y="1586108"/>
                            <a:ext cx="61333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Text Box 10"/>
                        <wps:cNvSpPr txBox="1"/>
                        <wps:spPr>
                          <a:xfrm>
                            <a:off x="0" y="1680528"/>
                            <a:ext cx="1371600" cy="2584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2A51A1" w14:textId="77777777" w:rsidR="000A5C2C" w:rsidRPr="00C83C66" w:rsidRDefault="000A5C2C" w:rsidP="007221A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83C6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hase I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Text Box 118"/>
                        <wps:cNvSpPr txBox="1"/>
                        <wps:spPr>
                          <a:xfrm>
                            <a:off x="2311880" y="1121449"/>
                            <a:ext cx="1164566" cy="37096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8A5041" w14:textId="77777777" w:rsidR="000A5C2C" w:rsidRPr="001E2054" w:rsidRDefault="000A5C2C" w:rsidP="007221A3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E205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3 countries</w:t>
                              </w:r>
                              <w:r w:rsidRPr="001E205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br/>
                                <w:t>68 ICUs</w:t>
                              </w:r>
                              <w:r w:rsidRPr="001E2054">
                                <w:rPr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Straight Arrow Connector 119"/>
                        <wps:cNvCnPr/>
                        <wps:spPr>
                          <a:xfrm>
                            <a:off x="2890806" y="1492410"/>
                            <a:ext cx="4552" cy="32785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" name="Text Box 4"/>
                        <wps:cNvSpPr txBox="1"/>
                        <wps:spPr>
                          <a:xfrm>
                            <a:off x="2311880" y="1870777"/>
                            <a:ext cx="1164566" cy="35497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357B05" w14:textId="5EDF603A" w:rsidR="000A5C2C" w:rsidRPr="001E2054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 w:rsidRPr="001E2054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299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3</w:t>
                              </w:r>
                              <w:r w:rsidRPr="001E2054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clinicians </w:t>
                              </w:r>
                              <w:r w:rsidRPr="001E2054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(63% of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E2054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4747)</w:t>
                              </w:r>
                            </w:p>
                            <w:p w14:paraId="21BD4B81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Straight Arrow Connector 121"/>
                        <wps:cNvCnPr/>
                        <wps:spPr>
                          <a:xfrm>
                            <a:off x="2883134" y="2206963"/>
                            <a:ext cx="12700" cy="49149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Text Box 8"/>
                        <wps:cNvSpPr txBox="1"/>
                        <wps:spPr>
                          <a:xfrm>
                            <a:off x="3964280" y="2283658"/>
                            <a:ext cx="1458619" cy="30309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0661C9" w14:textId="77777777" w:rsidR="000A5C2C" w:rsidRPr="001E2054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rPr>
                                  <w:rFonts w:ascii="Arial" w:eastAsia="Calibri" w:hAnsi="Arial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4"/>
                                  <w:szCs w:val="14"/>
                                </w:rPr>
                                <w:t xml:space="preserve">Excluding </w:t>
                              </w:r>
                              <w:r w:rsidRPr="001E2054">
                                <w:rPr>
                                  <w:rFonts w:ascii="Arial" w:eastAsia="Calibri" w:hAnsi="Arial"/>
                                  <w:sz w:val="14"/>
                                  <w:szCs w:val="14"/>
                                </w:rPr>
                                <w:t>Average</w:t>
                              </w:r>
                              <w:r>
                                <w:rPr>
                                  <w:rFonts w:ascii="Arial" w:eastAsia="Calibri" w:hAnsi="Arial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1E2054">
                                <w:rPr>
                                  <w:rFonts w:ascii="Arial" w:eastAsia="Calibri" w:hAnsi="Arial"/>
                                  <w:sz w:val="14"/>
                                  <w:szCs w:val="14"/>
                                </w:rPr>
                                <w:t>(-)</w:t>
                              </w:r>
                              <w:r>
                                <w:rPr>
                                  <w:rFonts w:ascii="Arial" w:eastAsia="Calibri" w:hAnsi="Arial"/>
                                  <w:sz w:val="14"/>
                                  <w:szCs w:val="14"/>
                                </w:rPr>
                                <w:t xml:space="preserve"> ethical climat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Text Box 4"/>
                        <wps:cNvSpPr txBox="1"/>
                        <wps:spPr>
                          <a:xfrm>
                            <a:off x="2311880" y="2768991"/>
                            <a:ext cx="1164566" cy="241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E2589F" w14:textId="77777777" w:rsidR="000A5C2C" w:rsidRPr="001E2054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2690 clinician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Straight Connector 124"/>
                        <wps:cNvCnPr/>
                        <wps:spPr>
                          <a:xfrm>
                            <a:off x="-85713" y="3115548"/>
                            <a:ext cx="613283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Straight Arrow Connector 125"/>
                        <wps:cNvCnPr/>
                        <wps:spPr>
                          <a:xfrm>
                            <a:off x="2890806" y="810903"/>
                            <a:ext cx="1021715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Text Box 10"/>
                        <wps:cNvSpPr txBox="1"/>
                        <wps:spPr>
                          <a:xfrm>
                            <a:off x="0" y="3189467"/>
                            <a:ext cx="1371600" cy="2584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6ECEAA" w14:textId="77777777" w:rsidR="000A5C2C" w:rsidRPr="00C83C66" w:rsidRDefault="000A5C2C" w:rsidP="007221A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83C6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hase II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Text Box 4"/>
                        <wps:cNvSpPr txBox="1"/>
                        <wps:spPr>
                          <a:xfrm>
                            <a:off x="1344567" y="3452871"/>
                            <a:ext cx="3278437" cy="92848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FB0FD1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  <w:r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  <w:t xml:space="preserve">1641 patients admitted during the study period </w:t>
                              </w:r>
                              <w:r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  <w:br/>
                              </w:r>
                              <w:r w:rsidRPr="00A81F50"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  <w:t>25025 perceptions by 2293 clinicians (85.2%)</w:t>
                              </w:r>
                            </w:p>
                            <w:p w14:paraId="529AD0BE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  <w:t xml:space="preserve">PEC in 334 patients (20.3%) by 728 clinicians (27%) </w:t>
                              </w:r>
                              <w:r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  <w:br/>
                                <w:t>160 patients with concordant PECs (9.8%)</w:t>
                              </w:r>
                            </w:p>
                            <w:p w14:paraId="1846E0C4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  <w:p w14:paraId="72298D93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  <w:p w14:paraId="3F294075" w14:textId="77777777" w:rsidR="000A5C2C" w:rsidRPr="00A81F50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Times New Roman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Straight Arrow Connector 128"/>
                        <wps:cNvCnPr/>
                        <wps:spPr>
                          <a:xfrm>
                            <a:off x="2890566" y="3010624"/>
                            <a:ext cx="0" cy="39611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" name="Straight Connector 129"/>
                        <wps:cNvCnPr/>
                        <wps:spPr>
                          <a:xfrm>
                            <a:off x="2903266" y="4402099"/>
                            <a:ext cx="0" cy="8278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" name="Straight Connector 130"/>
                        <wps:cNvCnPr/>
                        <wps:spPr>
                          <a:xfrm flipH="1">
                            <a:off x="923027" y="4483100"/>
                            <a:ext cx="1980480" cy="112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" name="Straight Connector 131"/>
                        <wps:cNvCnPr/>
                        <wps:spPr>
                          <a:xfrm flipH="1">
                            <a:off x="923026" y="4485241"/>
                            <a:ext cx="2" cy="14916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" name="Text Box 4"/>
                        <wps:cNvSpPr txBox="1"/>
                        <wps:spPr>
                          <a:xfrm>
                            <a:off x="2264255" y="4676834"/>
                            <a:ext cx="1293963" cy="9328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9A8C51" w14:textId="77777777" w:rsidR="000A5C2C" w:rsidRPr="007F4F12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 w:rsidRPr="007F4F12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270 patients with controlled cancer</w:t>
                              </w:r>
                              <w:r w:rsidRPr="007F4F12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 w:rsidRPr="007F4F12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0 PEC: 216 (80.0%)</w:t>
                              </w:r>
                              <w:r w:rsidRPr="007F4F12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1 PEC: 32 (11.9%)</w:t>
                              </w:r>
                              <w:r w:rsidRPr="007F4F12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≥ 2 PEC: 22 (8.1%)</w:t>
                              </w:r>
                            </w:p>
                            <w:p w14:paraId="4005C1AA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</w:p>
                            <w:p w14:paraId="37E3601D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</w:p>
                            <w:p w14:paraId="28EB0BB5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</w:p>
                            <w:p w14:paraId="5C2CEA0E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Text Box 4"/>
                        <wps:cNvSpPr txBox="1"/>
                        <wps:spPr>
                          <a:xfrm>
                            <a:off x="215661" y="4677476"/>
                            <a:ext cx="1319842" cy="93219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1C09FB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117 patients with uncontrolled cancer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0 PEC: 79 (67.5%)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1 PEC: 14 (12.0%)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 w:cs="Arial"/>
                                  <w:sz w:val="16"/>
                                  <w:szCs w:val="16"/>
                                </w:rPr>
                                <w:t>≥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2 PEC: 24 (20.5%)</w:t>
                              </w:r>
                            </w:p>
                            <w:p w14:paraId="48B7B56E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14:paraId="4AB80F3B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Text Box 4"/>
                        <wps:cNvSpPr txBox="1"/>
                        <wps:spPr>
                          <a:xfrm>
                            <a:off x="4278506" y="4673771"/>
                            <a:ext cx="1328467" cy="93279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2D3536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1254 patients without cancer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0 PEC: 1012 (80.7%)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1 PEC: 128 (10.2%)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 w:cs="Arial"/>
                                  <w:sz w:val="16"/>
                                  <w:szCs w:val="16"/>
                                </w:rPr>
                                <w:t>≥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2 PEC: 114 (9.1%)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Straight Connector 135"/>
                        <wps:cNvCnPr/>
                        <wps:spPr>
                          <a:xfrm>
                            <a:off x="-86264" y="5723377"/>
                            <a:ext cx="613283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" name="Text Box 10"/>
                        <wps:cNvSpPr txBox="1"/>
                        <wps:spPr>
                          <a:xfrm>
                            <a:off x="0" y="5764864"/>
                            <a:ext cx="776378" cy="2112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5F05DF" w14:textId="77777777" w:rsidR="000A5C2C" w:rsidRPr="00C83C66" w:rsidRDefault="000A5C2C" w:rsidP="007221A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83C6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hase IV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Straight Arrow Connector 137"/>
                        <wps:cNvCnPr/>
                        <wps:spPr>
                          <a:xfrm>
                            <a:off x="875402" y="5607011"/>
                            <a:ext cx="0" cy="36906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" name="Text Box 4"/>
                        <wps:cNvSpPr txBox="1"/>
                        <wps:spPr>
                          <a:xfrm>
                            <a:off x="25880" y="7184576"/>
                            <a:ext cx="724619" cy="84659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713120" w14:textId="77777777" w:rsidR="000A5C2C" w:rsidRPr="00CD12E1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Combined endpoint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&lt; 2 PEC: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58.1%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Text Box 4"/>
                        <wps:cNvSpPr txBox="1"/>
                        <wps:spPr>
                          <a:xfrm>
                            <a:off x="861611" y="7192596"/>
                            <a:ext cx="724535" cy="8465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766EDF" w14:textId="77777777" w:rsidR="000A5C2C" w:rsidRPr="00CD12E1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Combined endpoint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 w:cs="Arial"/>
                                  <w:sz w:val="16"/>
                                  <w:szCs w:val="16"/>
                                </w:rPr>
                                <w:t>≥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2 PEC: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95.8%</w:t>
                              </w:r>
                            </w:p>
                            <w:p w14:paraId="3688171C" w14:textId="77777777" w:rsidR="000A5C2C" w:rsidRPr="00CD12E1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14:paraId="1DEB6C8F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Text Box 4"/>
                        <wps:cNvSpPr txBox="1"/>
                        <wps:spPr>
                          <a:xfrm>
                            <a:off x="2055511" y="7184576"/>
                            <a:ext cx="724535" cy="83843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B06630" w14:textId="77777777" w:rsidR="000A5C2C" w:rsidRPr="00CD12E1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Combined endpoint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&lt; 2 PEC: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50.8%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14:paraId="694D4123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Text Box 4"/>
                        <wps:cNvSpPr txBox="1"/>
                        <wps:spPr>
                          <a:xfrm>
                            <a:off x="2883134" y="7192595"/>
                            <a:ext cx="724535" cy="8378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C8C5BD" w14:textId="77777777" w:rsidR="000A5C2C" w:rsidRPr="00CD12E1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Combined endpoint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 w:cs="Arial"/>
                                  <w:sz w:val="16"/>
                                  <w:szCs w:val="16"/>
                                </w:rPr>
                                <w:t>≥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2 PEC: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81.8%</w:t>
                              </w:r>
                            </w:p>
                            <w:p w14:paraId="5856BE52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Text Box 4"/>
                        <wps:cNvSpPr txBox="1"/>
                        <wps:spPr>
                          <a:xfrm>
                            <a:off x="4062051" y="7188282"/>
                            <a:ext cx="724535" cy="83787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D047C1" w14:textId="77777777" w:rsidR="000A5C2C" w:rsidRPr="00CD12E1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Combined endpoint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&lt; 2 PEC: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39.7%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14:paraId="5B5D632B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Text Box 4"/>
                        <wps:cNvSpPr txBox="1"/>
                        <wps:spPr>
                          <a:xfrm>
                            <a:off x="4903846" y="7188877"/>
                            <a:ext cx="724535" cy="83728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B26155" w14:textId="77777777" w:rsidR="000A5C2C" w:rsidRPr="00CD12E1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Combined endpoint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 w:cs="Arial"/>
                                  <w:sz w:val="16"/>
                                  <w:szCs w:val="16"/>
                                </w:rPr>
                                <w:t>≥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2 PEC: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86.8%</w:t>
                              </w:r>
                            </w:p>
                            <w:p w14:paraId="5E4CC541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Straight Arrow Connector 144"/>
                        <wps:cNvCnPr/>
                        <wps:spPr>
                          <a:xfrm>
                            <a:off x="2953543" y="5626061"/>
                            <a:ext cx="0" cy="35001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" name="Straight Arrow Connector 145"/>
                        <wps:cNvCnPr/>
                        <wps:spPr>
                          <a:xfrm>
                            <a:off x="4983222" y="5625996"/>
                            <a:ext cx="0" cy="35004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" name="Text Box 4"/>
                        <wps:cNvSpPr txBox="1"/>
                        <wps:spPr>
                          <a:xfrm>
                            <a:off x="345057" y="6061870"/>
                            <a:ext cx="1069675" cy="80335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38447A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4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23 patients 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 xml:space="preserve">lost to follow up 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&lt; 2 PEC: 70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 w:cs="Arial"/>
                                  <w:sz w:val="16"/>
                                  <w:szCs w:val="16"/>
                                </w:rPr>
                                <w:t>≥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2 PEC: 24 </w:t>
                              </w:r>
                            </w:p>
                            <w:p w14:paraId="03A7CB73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Text Box 4"/>
                        <wps:cNvSpPr txBox="1"/>
                        <wps:spPr>
                          <a:xfrm>
                            <a:off x="2385920" y="6063168"/>
                            <a:ext cx="1069340" cy="77991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34A70F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4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41 patients 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 xml:space="preserve">lost to follow up 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 xml:space="preserve">&lt; 2 PEC: 208 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 w:rsidRPr="007F4F12"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>≥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2 PEC: 21 </w:t>
                              </w:r>
                            </w:p>
                            <w:p w14:paraId="19F9D1B4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Text Box 4"/>
                        <wps:cNvSpPr txBox="1"/>
                        <wps:spPr>
                          <a:xfrm>
                            <a:off x="4427438" y="6061870"/>
                            <a:ext cx="1069340" cy="77173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EEA568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4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275 patients 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 xml:space="preserve">lost to follow up 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  <w:t>&lt; 2 PEC: 872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 w:cs="Arial"/>
                                  <w:sz w:val="16"/>
                                  <w:szCs w:val="16"/>
                                </w:rPr>
                                <w:t>≥</w:t>
                              </w:r>
                              <w:r>
                                <w:rPr>
                                  <w:rFonts w:ascii="Arial" w:eastAsia="Calibri" w:hAnsi="Arial"/>
                                  <w:sz w:val="16"/>
                                  <w:szCs w:val="16"/>
                                </w:rPr>
                                <w:t xml:space="preserve"> 2 PEC: 107 </w:t>
                              </w:r>
                            </w:p>
                            <w:p w14:paraId="214C5768" w14:textId="77777777" w:rsidR="000A5C2C" w:rsidRDefault="000A5C2C" w:rsidP="007221A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Straight Arrow Connector 149"/>
                        <wps:cNvCnPr/>
                        <wps:spPr>
                          <a:xfrm>
                            <a:off x="560718" y="6873173"/>
                            <a:ext cx="0" cy="2405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" name="Straight Arrow Connector 150"/>
                        <wps:cNvCnPr/>
                        <wps:spPr>
                          <a:xfrm>
                            <a:off x="1163113" y="6881125"/>
                            <a:ext cx="0" cy="232591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" name="Straight Arrow Connector 151"/>
                        <wps:cNvCnPr/>
                        <wps:spPr>
                          <a:xfrm>
                            <a:off x="2608427" y="6843084"/>
                            <a:ext cx="0" cy="27063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" name="Straight Arrow Connector 152"/>
                        <wps:cNvCnPr/>
                        <wps:spPr>
                          <a:xfrm>
                            <a:off x="3167855" y="6843084"/>
                            <a:ext cx="0" cy="270591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" name="Straight Arrow Connector 153"/>
                        <wps:cNvCnPr/>
                        <wps:spPr>
                          <a:xfrm>
                            <a:off x="4671145" y="6848410"/>
                            <a:ext cx="0" cy="29845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" name="Straight Arrow Connector 154"/>
                        <wps:cNvCnPr/>
                        <wps:spPr>
                          <a:xfrm>
                            <a:off x="5194464" y="6833606"/>
                            <a:ext cx="0" cy="29844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" name="Straight Connector 155"/>
                        <wps:cNvCnPr/>
                        <wps:spPr>
                          <a:xfrm flipH="1">
                            <a:off x="2903507" y="4485269"/>
                            <a:ext cx="1993775" cy="63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6" name="Straight Connector 156"/>
                        <wps:cNvCnPr/>
                        <wps:spPr>
                          <a:xfrm>
                            <a:off x="4897282" y="4482345"/>
                            <a:ext cx="0" cy="17581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" name="Straight Connector 157"/>
                        <wps:cNvCnPr/>
                        <wps:spPr>
                          <a:xfrm flipH="1">
                            <a:off x="2903266" y="4484166"/>
                            <a:ext cx="242" cy="15029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3EDEC2A" id="Canvas 158" o:spid="_x0000_s1026" editas="canvas" style="width:494.9pt;height:632.95pt;mso-position-horizontal-relative:char;mso-position-vertical-relative:line" coordsize="62845,80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2845;height:80384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9" o:spid="_x0000_s1028" type="#_x0000_t202" style="position:absolute;left:23859;width:10093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" fillcolor="window" strokecolor="#4f81bd" strokeweight="2pt">
                  <v:textbox>
                    <w:txbxContent>
                      <w:p w14:paraId="03EF918E" w14:textId="77777777" w:rsidR="000A5C2C" w:rsidRPr="001E2054" w:rsidRDefault="000A5C2C" w:rsidP="007221A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1E2054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5 countri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0" o:spid="_x0000_s1029" type="#_x0000_t32" style="position:absolute;left:28905;top:2730;width:3;height:80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" strokecolor="#4579b8 [3044]">
                  <v:stroke endarrow="open"/>
                </v:shape>
                <v:shape id="Straight Arrow Connector 111" o:spid="_x0000_s1030" type="#_x0000_t32" style="position:absolute;left:28953;top:24656;width:102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" strokecolor="#4579b8 [3044]">
                  <v:stroke endarrow="open"/>
                </v:shape>
                <v:shape id="Straight Arrow Connector 112" o:spid="_x0000_s1031" type="#_x0000_t32" style="position:absolute;left:28908;top:4572;width:102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" strokecolor="#4579b8 [3044]">
                  <v:stroke endarrow="open"/>
                </v:shape>
                <v:shape id="Text Box 113" o:spid="_x0000_s1032" type="#_x0000_t202" style="position:absolute;left:39642;top:2932;width:14234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" fillcolor="white [3201]" strokeweight=".5pt">
                  <v:textbox>
                    <w:txbxContent>
                      <w:p w14:paraId="18AF957B" w14:textId="77777777" w:rsidR="000A5C2C" w:rsidRPr="00421CA7" w:rsidRDefault="000A5C2C" w:rsidP="007221A3">
                        <w:pPr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421CA7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>1 country did not participate</w:t>
                        </w:r>
                      </w:p>
                    </w:txbxContent>
                  </v:textbox>
                </v:shape>
                <v:shape id="Text Box 8" o:spid="_x0000_s1033" type="#_x0000_t202" style="position:absolute;left:39642;top:6768;width:14231;height:2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" fillcolor="window" strokeweight=".5pt">
                  <v:textbox>
                    <w:txbxContent>
                      <w:p w14:paraId="23065F8F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Arial" w:eastAsia="Calibri" w:hAnsi="Arial"/>
                            <w:sz w:val="14"/>
                            <w:szCs w:val="14"/>
                          </w:rPr>
                          <w:t>1 country unprepared</w:t>
                        </w:r>
                      </w:p>
                    </w:txbxContent>
                  </v:textbox>
                </v:shape>
                <v:shape id="Text Box 115" o:spid="_x0000_s1034" type="#_x0000_t202" style="position:absolute;width:13716;height:2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" fillcolor="white [3201]" strokecolor="white [3212]" strokeweight=".5pt">
                  <v:textbox>
                    <w:txbxContent>
                      <w:p w14:paraId="468CBC8D" w14:textId="77777777" w:rsidR="000A5C2C" w:rsidRPr="00C83C66" w:rsidRDefault="000A5C2C" w:rsidP="007221A3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C83C6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hase I</w:t>
                        </w:r>
                      </w:p>
                    </w:txbxContent>
                  </v:textbox>
                </v:shape>
                <v:line id="Straight Connector 116" o:spid="_x0000_s1035" style="position:absolute;visibility:visible;mso-wrap-style:square" from="-862,15861" to="60471,158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" strokecolor="#4579b8 [3044]"/>
                <v:shape id="Text Box 10" o:spid="_x0000_s1036" type="#_x0000_t202" style="position:absolute;top:16805;width:13716;height:2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" fillcolor="white [3201]" strokecolor="white [3212]" strokeweight=".5pt">
                  <v:textbox>
                    <w:txbxContent>
                      <w:p w14:paraId="202A51A1" w14:textId="77777777" w:rsidR="000A5C2C" w:rsidRPr="00C83C66" w:rsidRDefault="000A5C2C" w:rsidP="007221A3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83C6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hase II</w:t>
                        </w:r>
                      </w:p>
                    </w:txbxContent>
                  </v:textbox>
                </v:shape>
                <v:shape id="Text Box 118" o:spid="_x0000_s1037" type="#_x0000_t202" style="position:absolute;left:23118;top:11214;width:11646;height:3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" fillcolor="window" strokecolor="#4f81bd" strokeweight="2pt">
                  <v:textbox>
                    <w:txbxContent>
                      <w:p w14:paraId="128A5041" w14:textId="77777777" w:rsidR="000A5C2C" w:rsidRPr="001E2054" w:rsidRDefault="000A5C2C" w:rsidP="007221A3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1E2054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3 countries</w:t>
                        </w:r>
                        <w:r w:rsidRPr="001E2054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br/>
                          <w:t>68 ICUs</w:t>
                        </w:r>
                        <w:r w:rsidRPr="001E2054">
                          <w:rPr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shape>
                <v:shape id="Straight Arrow Connector 119" o:spid="_x0000_s1038" type="#_x0000_t32" style="position:absolute;left:28908;top:14924;width:45;height:32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" strokecolor="#4579b8 [3044]">
                  <v:stroke endarrow="open"/>
                </v:shape>
                <v:shape id="Text Box 4" o:spid="_x0000_s1039" type="#_x0000_t202" style="position:absolute;left:23118;top:18707;width:11646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" fillcolor="window" strokecolor="#4f81bd" strokeweight="2pt">
                  <v:textbox>
                    <w:txbxContent>
                      <w:p w14:paraId="5F357B05" w14:textId="5EDF603A" w:rsidR="000A5C2C" w:rsidRPr="001E2054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 w:rsidRPr="001E2054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299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3</w:t>
                        </w:r>
                        <w:r w:rsidRPr="001E2054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clinicians </w:t>
                        </w:r>
                        <w:r w:rsidRPr="001E2054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(63% of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</w:t>
                        </w:r>
                        <w:r w:rsidRPr="001E2054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4747)</w:t>
                        </w:r>
                      </w:p>
                      <w:p w14:paraId="21BD4B81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</w:p>
                    </w:txbxContent>
                  </v:textbox>
                </v:shape>
                <v:shape id="Straight Arrow Connector 121" o:spid="_x0000_s1040" type="#_x0000_t32" style="position:absolute;left:28831;top:22069;width:127;height:49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" strokecolor="#4579b8 [3044]">
                  <v:stroke endarrow="open"/>
                </v:shape>
                <v:shape id="Text Box 8" o:spid="_x0000_s1041" type="#_x0000_t202" style="position:absolute;left:39642;top:22836;width:14586;height:3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" fillcolor="window" strokeweight=".5pt">
                  <v:textbox>
                    <w:txbxContent>
                      <w:p w14:paraId="760661C9" w14:textId="77777777" w:rsidR="000A5C2C" w:rsidRPr="001E2054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ascii="Arial" w:eastAsia="Calibri" w:hAnsi="Arial"/>
                            <w:sz w:val="14"/>
                            <w:szCs w:val="14"/>
                          </w:rPr>
                        </w:pPr>
                        <w:r>
                          <w:rPr>
                            <w:rFonts w:ascii="Arial" w:eastAsia="Calibri" w:hAnsi="Arial"/>
                            <w:sz w:val="14"/>
                            <w:szCs w:val="14"/>
                          </w:rPr>
                          <w:t xml:space="preserve">Excluding </w:t>
                        </w:r>
                        <w:r w:rsidRPr="001E2054">
                          <w:rPr>
                            <w:rFonts w:ascii="Arial" w:eastAsia="Calibri" w:hAnsi="Arial"/>
                            <w:sz w:val="14"/>
                            <w:szCs w:val="14"/>
                          </w:rPr>
                          <w:t>Average</w:t>
                        </w:r>
                        <w:r>
                          <w:rPr>
                            <w:rFonts w:ascii="Arial" w:eastAsia="Calibri" w:hAnsi="Arial"/>
                            <w:sz w:val="14"/>
                            <w:szCs w:val="14"/>
                          </w:rPr>
                          <w:t xml:space="preserve"> </w:t>
                        </w:r>
                        <w:r w:rsidRPr="001E2054">
                          <w:rPr>
                            <w:rFonts w:ascii="Arial" w:eastAsia="Calibri" w:hAnsi="Arial"/>
                            <w:sz w:val="14"/>
                            <w:szCs w:val="14"/>
                          </w:rPr>
                          <w:t>(-)</w:t>
                        </w:r>
                        <w:r>
                          <w:rPr>
                            <w:rFonts w:ascii="Arial" w:eastAsia="Calibri" w:hAnsi="Arial"/>
                            <w:sz w:val="14"/>
                            <w:szCs w:val="14"/>
                          </w:rPr>
                          <w:t xml:space="preserve"> ethical climate</w:t>
                        </w:r>
                      </w:p>
                    </w:txbxContent>
                  </v:textbox>
                </v:shape>
                <v:shape id="Text Box 4" o:spid="_x0000_s1042" type="#_x0000_t202" style="position:absolute;left:23118;top:27689;width:11646;height:2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" fillcolor="window" strokecolor="red" strokeweight="2pt">
                  <v:textbox>
                    <w:txbxContent>
                      <w:p w14:paraId="6DE2589F" w14:textId="77777777" w:rsidR="000A5C2C" w:rsidRPr="001E2054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2690 clinicians</w:t>
                        </w:r>
                      </w:p>
                    </w:txbxContent>
                  </v:textbox>
                </v:shape>
                <v:line id="Straight Connector 124" o:spid="_x0000_s1043" style="position:absolute;visibility:visible;mso-wrap-style:square" from="-857,31155" to="60471,31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" strokecolor="#4a7ebb"/>
                <v:shape id="Straight Arrow Connector 125" o:spid="_x0000_s1044" type="#_x0000_t32" style="position:absolute;left:28908;top:8109;width:102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" strokecolor="#4579b8 [3044]">
                  <v:stroke endarrow="open"/>
                </v:shape>
                <v:shape id="Text Box 10" o:spid="_x0000_s1045" type="#_x0000_t202" style="position:absolute;top:31894;width:13716;height:2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" fillcolor="white [3201]" strokecolor="white [3212]" strokeweight=".5pt">
                  <v:textbox>
                    <w:txbxContent>
                      <w:p w14:paraId="1F6ECEAA" w14:textId="77777777" w:rsidR="000A5C2C" w:rsidRPr="00C83C66" w:rsidRDefault="000A5C2C" w:rsidP="007221A3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83C6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hase III</w:t>
                        </w:r>
                      </w:p>
                    </w:txbxContent>
                  </v:textbox>
                </v:shape>
                <v:shape id="Text Box 4" o:spid="_x0000_s1046" type="#_x0000_t202" style="position:absolute;left:13445;top:34528;width:32785;height:9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" fillcolor="window" strokecolor="red" strokeweight="2pt">
                  <v:textbox>
                    <w:txbxContent>
                      <w:p w14:paraId="78FB0FD1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  <w:r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  <w:t xml:space="preserve">1641 patients admitted during the study period </w:t>
                        </w:r>
                        <w:r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  <w:br/>
                        </w:r>
                        <w:r w:rsidRPr="00A81F50"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  <w:t>25025 perceptions by 2293 clinicians (85.2%)</w:t>
                        </w:r>
                      </w:p>
                      <w:p w14:paraId="529AD0BE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  <w:t xml:space="preserve">PEC in 334 patients (20.3%) by 728 clinicians (27%) </w:t>
                        </w:r>
                        <w:r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  <w:br/>
                          <w:t>160 patients with concordant PECs (9.8%)</w:t>
                        </w:r>
                      </w:p>
                      <w:p w14:paraId="1846E0C4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</w:pPr>
                      </w:p>
                      <w:p w14:paraId="72298D93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</w:pPr>
                      </w:p>
                      <w:p w14:paraId="3F294075" w14:textId="77777777" w:rsidR="000A5C2C" w:rsidRPr="00A81F50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Times New Roman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Straight Arrow Connector 128" o:spid="_x0000_s1047" type="#_x0000_t32" style="position:absolute;left:28905;top:30106;width:0;height:39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" strokecolor="#4579b8 [3044]">
                  <v:stroke endarrow="open"/>
                </v:shape>
                <v:line id="Straight Connector 129" o:spid="_x0000_s1048" style="position:absolute;visibility:visible;mso-wrap-style:square" from="29032,44020" to="29032,44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" strokecolor="#4579b8 [3044]"/>
                <v:line id="Straight Connector 130" o:spid="_x0000_s1049" style="position:absolute;flip:x;visibility:visible;mso-wrap-style:square" from="9230,44831" to="29035,44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" strokecolor="#4579b8 [3044]"/>
                <v:line id="Straight Connector 131" o:spid="_x0000_s1050" style="position:absolute;flip:x;visibility:visible;mso-wrap-style:square" from="9230,44852" to="9230,46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" strokecolor="#4579b8 [3044]"/>
                <v:shape id="Text Box 4" o:spid="_x0000_s1051" type="#_x0000_t202" style="position:absolute;left:22642;top:46768;width:12940;height:9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" fillcolor="window" strokecolor="red" strokeweight="2pt">
                  <v:textbox>
                    <w:txbxContent>
                      <w:p w14:paraId="2C9A8C51" w14:textId="77777777" w:rsidR="000A5C2C" w:rsidRPr="007F4F12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 w:rsidRPr="007F4F12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270 patients with controlled cancer</w:t>
                        </w:r>
                        <w:r w:rsidRPr="007F4F12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 w:rsidRPr="007F4F12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0 PEC: 216 (80.0%)</w:t>
                        </w:r>
                        <w:r w:rsidRPr="007F4F12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1 PEC: 32 (11.9%)</w:t>
                        </w:r>
                        <w:r w:rsidRPr="007F4F12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≥ 2 PEC: 22 (8.1%)</w:t>
                        </w:r>
                      </w:p>
                      <w:p w14:paraId="4005C1AA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</w:p>
                      <w:p w14:paraId="37E3601D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</w:p>
                      <w:p w14:paraId="28EB0BB5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</w:p>
                      <w:p w14:paraId="5C2CEA0E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shape>
                <v:shape id="Text Box 4" o:spid="_x0000_s1052" type="#_x0000_t202" style="position:absolute;left:2156;top:46774;width:13199;height:9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" fillcolor="window" strokecolor="red" strokeweight="2pt">
                  <v:textbox>
                    <w:txbxContent>
                      <w:p w14:paraId="421C09FB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117 patients with uncontrolled cancer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0 PEC: 79 (67.5%)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1 PEC: 14 (12.0%)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 w:cs="Arial"/>
                            <w:sz w:val="16"/>
                            <w:szCs w:val="16"/>
                          </w:rPr>
                          <w:t>≥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2 PEC: 24 (20.5%)</w:t>
                        </w:r>
                      </w:p>
                      <w:p w14:paraId="48B7B56E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</w:p>
                      <w:p w14:paraId="4AB80F3B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</w:p>
                    </w:txbxContent>
                  </v:textbox>
                </v:shape>
                <v:shape id="Text Box 4" o:spid="_x0000_s1053" type="#_x0000_t202" style="position:absolute;left:42785;top:46737;width:13284;height:9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" fillcolor="window" strokecolor="red" strokeweight="2pt">
                  <v:textbox>
                    <w:txbxContent>
                      <w:p w14:paraId="122D3536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1254 patients without cancer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0 PEC: 1012 (80.7%)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1 PEC: 128 (10.2%)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 w:cs="Arial"/>
                            <w:sz w:val="16"/>
                            <w:szCs w:val="16"/>
                          </w:rPr>
                          <w:t>≥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2 PEC: 114 (9.1%)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shape>
                <v:line id="Straight Connector 135" o:spid="_x0000_s1054" style="position:absolute;visibility:visible;mso-wrap-style:square" from="-862,57233" to="60465,57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" strokecolor="#4a7ebb"/>
                <v:shape id="Text Box 10" o:spid="_x0000_s1055" type="#_x0000_t202" style="position:absolute;top:57648;width:7763;height:21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" fillcolor="white [3201]" strokecolor="white [3212]" strokeweight=".5pt">
                  <v:textbox>
                    <w:txbxContent>
                      <w:p w14:paraId="6B5F05DF" w14:textId="77777777" w:rsidR="000A5C2C" w:rsidRPr="00C83C66" w:rsidRDefault="000A5C2C" w:rsidP="007221A3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83C6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hase IV</w:t>
                        </w:r>
                      </w:p>
                    </w:txbxContent>
                  </v:textbox>
                </v:shape>
                <v:shape id="Straight Arrow Connector 137" o:spid="_x0000_s1056" type="#_x0000_t32" style="position:absolute;left:8754;top:56070;width:0;height:36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" strokecolor="#4579b8 [3044]">
                  <v:stroke endarrow="open"/>
                </v:shape>
                <v:shape id="Text Box 4" o:spid="_x0000_s1057" type="#_x0000_t202" style="position:absolute;left:258;top:71845;width:7246;height:84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" fillcolor="window" strokecolor="red" strokeweight="2pt">
                  <v:textbox>
                    <w:txbxContent>
                      <w:p w14:paraId="37713120" w14:textId="77777777" w:rsidR="000A5C2C" w:rsidRPr="00CD12E1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Combined endpoint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&lt; 2 PEC: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58.1%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shape>
                <v:shape id="Text Box 4" o:spid="_x0000_s1058" type="#_x0000_t202" style="position:absolute;left:8616;top:71925;width:7245;height:84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" fillcolor="window" strokecolor="red" strokeweight="2pt">
                  <v:textbox>
                    <w:txbxContent>
                      <w:p w14:paraId="0C766EDF" w14:textId="77777777" w:rsidR="000A5C2C" w:rsidRPr="00CD12E1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Combined endpoint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 w:cs="Arial"/>
                            <w:sz w:val="16"/>
                            <w:szCs w:val="16"/>
                          </w:rPr>
                          <w:t>≥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2 PEC: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95.8%</w:t>
                        </w:r>
                      </w:p>
                      <w:p w14:paraId="3688171C" w14:textId="77777777" w:rsidR="000A5C2C" w:rsidRPr="00CD12E1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</w:p>
                      <w:p w14:paraId="1DEB6C8F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</w:p>
                    </w:txbxContent>
                  </v:textbox>
                </v:shape>
                <v:shape id="Text Box 4" o:spid="_x0000_s1059" type="#_x0000_t202" style="position:absolute;left:20555;top:71845;width:7245;height:8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" fillcolor="window" strokecolor="red" strokeweight="2pt">
                  <v:textbox>
                    <w:txbxContent>
                      <w:p w14:paraId="6BB06630" w14:textId="77777777" w:rsidR="000A5C2C" w:rsidRPr="00CD12E1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Combined endpoint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&lt; 2 PEC: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50.8%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</w:p>
                      <w:p w14:paraId="694D4123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</w:p>
                    </w:txbxContent>
                  </v:textbox>
                </v:shape>
                <v:shape id="Text Box 4" o:spid="_x0000_s1060" type="#_x0000_t202" style="position:absolute;left:28831;top:71925;width:7245;height:83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" fillcolor="window" strokecolor="red" strokeweight="2pt">
                  <v:textbox>
                    <w:txbxContent>
                      <w:p w14:paraId="53C8C5BD" w14:textId="77777777" w:rsidR="000A5C2C" w:rsidRPr="00CD12E1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Combined endpoint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 w:cs="Arial"/>
                            <w:sz w:val="16"/>
                            <w:szCs w:val="16"/>
                          </w:rPr>
                          <w:t>≥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2 PEC: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81.8%</w:t>
                        </w:r>
                      </w:p>
                      <w:p w14:paraId="5856BE52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</w:p>
                    </w:txbxContent>
                  </v:textbox>
                </v:shape>
                <v:shape id="Text Box 4" o:spid="_x0000_s1061" type="#_x0000_t202" style="position:absolute;left:40620;top:71882;width:7245;height:83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" fillcolor="window" strokecolor="red" strokeweight="2pt">
                  <v:textbox>
                    <w:txbxContent>
                      <w:p w14:paraId="12D047C1" w14:textId="77777777" w:rsidR="000A5C2C" w:rsidRPr="00CD12E1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Combined endpoint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&lt; 2 PEC: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39.7%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</w:p>
                      <w:p w14:paraId="5B5D632B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</w:p>
                    </w:txbxContent>
                  </v:textbox>
                </v:shape>
                <v:shape id="Text Box 4" o:spid="_x0000_s1062" type="#_x0000_t202" style="position:absolute;left:49038;top:71888;width:7245;height:8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" fillcolor="window" strokecolor="red" strokeweight="2pt">
                  <v:textbox>
                    <w:txbxContent>
                      <w:p w14:paraId="28B26155" w14:textId="77777777" w:rsidR="000A5C2C" w:rsidRPr="00CD12E1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Combined endpoint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 w:cs="Arial"/>
                            <w:sz w:val="16"/>
                            <w:szCs w:val="16"/>
                          </w:rPr>
                          <w:t>≥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2 PEC: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86.8%</w:t>
                        </w:r>
                      </w:p>
                      <w:p w14:paraId="5E4CC541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</w:p>
                    </w:txbxContent>
                  </v:textbox>
                </v:shape>
                <v:shape id="Straight Arrow Connector 144" o:spid="_x0000_s1063" type="#_x0000_t32" style="position:absolute;left:29535;top:56260;width:0;height:35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" strokecolor="#4579b8 [3044]">
                  <v:stroke endarrow="open"/>
                </v:shape>
                <v:shape id="Straight Arrow Connector 145" o:spid="_x0000_s1064" type="#_x0000_t32" style="position:absolute;left:49832;top:56259;width:0;height:35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" strokecolor="#4579b8 [3044]">
                  <v:stroke endarrow="open"/>
                </v:shape>
                <v:shape id="Text Box 4" o:spid="_x0000_s1065" type="#_x0000_t202" style="position:absolute;left:3450;top:60618;width:10697;height:80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" fillcolor="window" strokecolor="red" strokeweight="2pt">
                  <v:textbox>
                    <w:txbxContent>
                      <w:p w14:paraId="4238447A" w14:textId="77777777" w:rsidR="000A5C2C" w:rsidRDefault="000A5C2C" w:rsidP="007221A3">
                        <w:pPr>
                          <w:pStyle w:val="NormalWeb"/>
                          <w:spacing w:before="0" w:beforeAutospacing="0" w:after="24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23 patients 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 xml:space="preserve">lost to follow up 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&lt; 2 PEC: 70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 w:cs="Arial"/>
                            <w:sz w:val="16"/>
                            <w:szCs w:val="16"/>
                          </w:rPr>
                          <w:t>≥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2 PEC: 24 </w:t>
                        </w:r>
                      </w:p>
                      <w:p w14:paraId="03A7CB73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shape>
                <v:shape id="Text Box 4" o:spid="_x0000_s1066" type="#_x0000_t202" style="position:absolute;left:23859;top:60631;width:10693;height:77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" fillcolor="window" strokecolor="red" strokeweight="2pt">
                  <v:textbox>
                    <w:txbxContent>
                      <w:p w14:paraId="5734A70F" w14:textId="77777777" w:rsidR="000A5C2C" w:rsidRDefault="000A5C2C" w:rsidP="007221A3">
                        <w:pPr>
                          <w:pStyle w:val="NormalWeb"/>
                          <w:spacing w:before="0" w:beforeAutospacing="0" w:after="24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41 patients 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 xml:space="preserve">lost to follow up 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 xml:space="preserve">&lt; 2 PEC: 208 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 w:rsidRPr="007F4F12"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>≥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2 PEC: 21 </w:t>
                        </w:r>
                      </w:p>
                      <w:p w14:paraId="19F9D1B4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shape>
                <v:shape id="Text Box 4" o:spid="_x0000_s1067" type="#_x0000_t202" style="position:absolute;left:44274;top:60618;width:10693;height:7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" fillcolor="window" strokecolor="red" strokeweight="2pt">
                  <v:textbox>
                    <w:txbxContent>
                      <w:p w14:paraId="1FEEA568" w14:textId="77777777" w:rsidR="000A5C2C" w:rsidRDefault="000A5C2C" w:rsidP="007221A3">
                        <w:pPr>
                          <w:pStyle w:val="NormalWeb"/>
                          <w:spacing w:before="0" w:beforeAutospacing="0" w:after="24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275 patients 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 xml:space="preserve">lost to follow up 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  <w:t>&lt; 2 PEC: 872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Arial" w:eastAsia="Calibri" w:hAnsi="Arial" w:cs="Arial"/>
                            <w:sz w:val="16"/>
                            <w:szCs w:val="16"/>
                          </w:rPr>
                          <w:t>≥</w:t>
                        </w:r>
                        <w:r>
                          <w:rPr>
                            <w:rFonts w:ascii="Arial" w:eastAsia="Calibri" w:hAnsi="Arial"/>
                            <w:sz w:val="16"/>
                            <w:szCs w:val="16"/>
                          </w:rPr>
                          <w:t xml:space="preserve"> 2 PEC: 107 </w:t>
                        </w:r>
                      </w:p>
                      <w:p w14:paraId="214C5768" w14:textId="77777777" w:rsidR="000A5C2C" w:rsidRDefault="000A5C2C" w:rsidP="007221A3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shape>
                <v:shape id="Straight Arrow Connector 149" o:spid="_x0000_s1068" type="#_x0000_t32" style="position:absolute;left:5607;top:68731;width:0;height:24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" strokecolor="#4579b8 [3044]">
                  <v:stroke endarrow="open"/>
                </v:shape>
                <v:shape id="Straight Arrow Connector 150" o:spid="_x0000_s1069" type="#_x0000_t32" style="position:absolute;left:11631;top:68811;width:0;height:23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" strokecolor="#4579b8 [3044]">
                  <v:stroke endarrow="open"/>
                </v:shape>
                <v:shape id="Straight Arrow Connector 151" o:spid="_x0000_s1070" type="#_x0000_t32" style="position:absolute;left:26084;top:68430;width:0;height:27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" strokecolor="#4579b8 [3044]">
                  <v:stroke endarrow="open"/>
                </v:shape>
                <v:shape id="Straight Arrow Connector 152" o:spid="_x0000_s1071" type="#_x0000_t32" style="position:absolute;left:31678;top:68430;width:0;height:27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" strokecolor="#4579b8 [3044]">
                  <v:stroke endarrow="open"/>
                </v:shape>
                <v:shape id="Straight Arrow Connector 153" o:spid="_x0000_s1072" type="#_x0000_t32" style="position:absolute;left:46711;top:68484;width:0;height:29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" strokecolor="#4579b8 [3044]">
                  <v:stroke endarrow="open"/>
                </v:shape>
                <v:shape id="Straight Arrow Connector 154" o:spid="_x0000_s1073" type="#_x0000_t32" style="position:absolute;left:51944;top:68336;width:0;height:29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" strokecolor="#4579b8 [3044]">
                  <v:stroke endarrow="open"/>
                </v:shape>
                <v:line id="Straight Connector 155" o:spid="_x0000_s1074" style="position:absolute;flip:x;visibility:visible;mso-wrap-style:square" from="29035,44852" to="48972,44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" strokecolor="#4579b8 [3044]"/>
                <v:line id="Straight Connector 156" o:spid="_x0000_s1075" style="position:absolute;visibility:visible;mso-wrap-style:square" from="48972,44823" to="48972,46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" strokecolor="#4579b8 [3044]"/>
                <v:line id="Straight Connector 157" o:spid="_x0000_s1076" style="position:absolute;flip:x;visibility:visible;mso-wrap-style:square" from="29032,44841" to="29035,46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" strokecolor="#4579b8 [3044]"/>
                <w10:anchorlock/>
              </v:group>
            </w:pict>
          </mc:Fallback>
        </mc:AlternateContent>
      </w:r>
    </w:p>
    <w:sectPr w:rsidR="00C5152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7B5645" w14:textId="77777777" w:rsidR="00986336" w:rsidRDefault="00986336" w:rsidP="002C53E5">
      <w:pPr>
        <w:spacing w:after="0" w:line="240" w:lineRule="auto"/>
      </w:pPr>
      <w:r>
        <w:separator/>
      </w:r>
    </w:p>
  </w:endnote>
  <w:endnote w:type="continuationSeparator" w:id="0">
    <w:p w14:paraId="5F022C99" w14:textId="77777777" w:rsidR="00986336" w:rsidRDefault="00986336" w:rsidP="002C5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6C32F2" w14:textId="77777777" w:rsidR="000A5C2C" w:rsidRDefault="000A5C2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ECF7D" w14:textId="77777777" w:rsidR="00986336" w:rsidRDefault="00986336" w:rsidP="002C53E5">
      <w:pPr>
        <w:spacing w:after="0" w:line="240" w:lineRule="auto"/>
      </w:pPr>
      <w:r>
        <w:separator/>
      </w:r>
    </w:p>
  </w:footnote>
  <w:footnote w:type="continuationSeparator" w:id="0">
    <w:p w14:paraId="6E153004" w14:textId="77777777" w:rsidR="00986336" w:rsidRDefault="00986336" w:rsidP="002C5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D1B92"/>
    <w:multiLevelType w:val="hybridMultilevel"/>
    <w:tmpl w:val="0CE052C4"/>
    <w:lvl w:ilvl="0" w:tplc="3A30934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45C7275"/>
    <w:multiLevelType w:val="hybridMultilevel"/>
    <w:tmpl w:val="994EE1E4"/>
    <w:lvl w:ilvl="0" w:tplc="B6382E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66022"/>
    <w:multiLevelType w:val="hybridMultilevel"/>
    <w:tmpl w:val="0F188E36"/>
    <w:lvl w:ilvl="0" w:tplc="60A2AD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163AB"/>
    <w:multiLevelType w:val="hybridMultilevel"/>
    <w:tmpl w:val="CC52F3F6"/>
    <w:lvl w:ilvl="0" w:tplc="0BE2211E">
      <w:start w:val="5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10909"/>
    <w:multiLevelType w:val="hybridMultilevel"/>
    <w:tmpl w:val="8F2291FC"/>
    <w:lvl w:ilvl="0" w:tplc="CD98E84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60842"/>
    <w:multiLevelType w:val="hybridMultilevel"/>
    <w:tmpl w:val="04FA6908"/>
    <w:lvl w:ilvl="0" w:tplc="BC3AB21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8F5F2C"/>
    <w:multiLevelType w:val="hybridMultilevel"/>
    <w:tmpl w:val="E58A6146"/>
    <w:lvl w:ilvl="0" w:tplc="2B1657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80204F"/>
    <w:multiLevelType w:val="hybridMultilevel"/>
    <w:tmpl w:val="91DE6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r09rx3t5sdte0eac5a9ffpr5edfeepvdr&quot;&gt;Endnote_allstudies_11022020&lt;record-ids&gt;&lt;item&gt;380&lt;/item&gt;&lt;/record-ids&gt;&lt;/item&gt;&lt;/Libraries&gt;"/>
  </w:docVars>
  <w:rsids>
    <w:rsidRoot w:val="00EF068C"/>
    <w:rsid w:val="00007B66"/>
    <w:rsid w:val="000265DF"/>
    <w:rsid w:val="00032447"/>
    <w:rsid w:val="00072AF4"/>
    <w:rsid w:val="00094D79"/>
    <w:rsid w:val="000951B1"/>
    <w:rsid w:val="000A5C2C"/>
    <w:rsid w:val="000A62B6"/>
    <w:rsid w:val="000B2B89"/>
    <w:rsid w:val="000B7052"/>
    <w:rsid w:val="000D7C0F"/>
    <w:rsid w:val="000E432E"/>
    <w:rsid w:val="000F770F"/>
    <w:rsid w:val="00132FBD"/>
    <w:rsid w:val="0016478F"/>
    <w:rsid w:val="00164D11"/>
    <w:rsid w:val="00167EF7"/>
    <w:rsid w:val="00194755"/>
    <w:rsid w:val="001C10C4"/>
    <w:rsid w:val="001C259A"/>
    <w:rsid w:val="001D276B"/>
    <w:rsid w:val="001E2054"/>
    <w:rsid w:val="001E26CB"/>
    <w:rsid w:val="001E35EC"/>
    <w:rsid w:val="001E47B1"/>
    <w:rsid w:val="001F64D0"/>
    <w:rsid w:val="001F7719"/>
    <w:rsid w:val="00201921"/>
    <w:rsid w:val="00221057"/>
    <w:rsid w:val="00221578"/>
    <w:rsid w:val="00236273"/>
    <w:rsid w:val="00250B29"/>
    <w:rsid w:val="00263455"/>
    <w:rsid w:val="00270258"/>
    <w:rsid w:val="0027693B"/>
    <w:rsid w:val="002A76F2"/>
    <w:rsid w:val="002B1C88"/>
    <w:rsid w:val="002B726E"/>
    <w:rsid w:val="002C53E5"/>
    <w:rsid w:val="002D4684"/>
    <w:rsid w:val="002E258C"/>
    <w:rsid w:val="002F636C"/>
    <w:rsid w:val="002F763F"/>
    <w:rsid w:val="00310BF9"/>
    <w:rsid w:val="003713AA"/>
    <w:rsid w:val="003A4986"/>
    <w:rsid w:val="003D3FA3"/>
    <w:rsid w:val="003D41CB"/>
    <w:rsid w:val="003E0D0A"/>
    <w:rsid w:val="003E2BD1"/>
    <w:rsid w:val="003E682E"/>
    <w:rsid w:val="00420615"/>
    <w:rsid w:val="00421CA7"/>
    <w:rsid w:val="00424582"/>
    <w:rsid w:val="00430ADF"/>
    <w:rsid w:val="00442CD3"/>
    <w:rsid w:val="00444F36"/>
    <w:rsid w:val="00477AD9"/>
    <w:rsid w:val="004810C5"/>
    <w:rsid w:val="00491BB0"/>
    <w:rsid w:val="0049230E"/>
    <w:rsid w:val="004F169A"/>
    <w:rsid w:val="004F6E94"/>
    <w:rsid w:val="00500D21"/>
    <w:rsid w:val="005013D5"/>
    <w:rsid w:val="00533AAC"/>
    <w:rsid w:val="00550900"/>
    <w:rsid w:val="005604E6"/>
    <w:rsid w:val="00562BBB"/>
    <w:rsid w:val="00567D2E"/>
    <w:rsid w:val="0059463E"/>
    <w:rsid w:val="00594988"/>
    <w:rsid w:val="005D515D"/>
    <w:rsid w:val="005E546C"/>
    <w:rsid w:val="006104FF"/>
    <w:rsid w:val="00611EE4"/>
    <w:rsid w:val="00630403"/>
    <w:rsid w:val="0063769F"/>
    <w:rsid w:val="00643367"/>
    <w:rsid w:val="006B16B4"/>
    <w:rsid w:val="006C2E7D"/>
    <w:rsid w:val="006E06B8"/>
    <w:rsid w:val="006E4C68"/>
    <w:rsid w:val="007137EB"/>
    <w:rsid w:val="007221A3"/>
    <w:rsid w:val="00757EDD"/>
    <w:rsid w:val="00760C1A"/>
    <w:rsid w:val="00763183"/>
    <w:rsid w:val="007C300D"/>
    <w:rsid w:val="007F4F12"/>
    <w:rsid w:val="008064F9"/>
    <w:rsid w:val="008072A8"/>
    <w:rsid w:val="00821091"/>
    <w:rsid w:val="00841E26"/>
    <w:rsid w:val="008940CD"/>
    <w:rsid w:val="008A7D01"/>
    <w:rsid w:val="008C3DC9"/>
    <w:rsid w:val="008C7265"/>
    <w:rsid w:val="008E71C6"/>
    <w:rsid w:val="008F0404"/>
    <w:rsid w:val="008F0879"/>
    <w:rsid w:val="008F1DE6"/>
    <w:rsid w:val="00910C6E"/>
    <w:rsid w:val="00922D4C"/>
    <w:rsid w:val="00925116"/>
    <w:rsid w:val="00932440"/>
    <w:rsid w:val="00935EC5"/>
    <w:rsid w:val="009446B6"/>
    <w:rsid w:val="00956592"/>
    <w:rsid w:val="009620B3"/>
    <w:rsid w:val="00964208"/>
    <w:rsid w:val="00986336"/>
    <w:rsid w:val="0098745F"/>
    <w:rsid w:val="009B47A2"/>
    <w:rsid w:val="009C0C52"/>
    <w:rsid w:val="009D2D10"/>
    <w:rsid w:val="009D7DFD"/>
    <w:rsid w:val="00A25C46"/>
    <w:rsid w:val="00A30934"/>
    <w:rsid w:val="00A3334F"/>
    <w:rsid w:val="00A4482F"/>
    <w:rsid w:val="00A478E2"/>
    <w:rsid w:val="00A620F2"/>
    <w:rsid w:val="00A75EB2"/>
    <w:rsid w:val="00A80C5B"/>
    <w:rsid w:val="00A81F50"/>
    <w:rsid w:val="00A95BBC"/>
    <w:rsid w:val="00AA7D5E"/>
    <w:rsid w:val="00AC675F"/>
    <w:rsid w:val="00AD0420"/>
    <w:rsid w:val="00AE4C09"/>
    <w:rsid w:val="00AF212C"/>
    <w:rsid w:val="00B16958"/>
    <w:rsid w:val="00B217C1"/>
    <w:rsid w:val="00B30258"/>
    <w:rsid w:val="00B75648"/>
    <w:rsid w:val="00BC5F2C"/>
    <w:rsid w:val="00BC6BAC"/>
    <w:rsid w:val="00BD5B9F"/>
    <w:rsid w:val="00C16D18"/>
    <w:rsid w:val="00C204F3"/>
    <w:rsid w:val="00C21EEB"/>
    <w:rsid w:val="00C309F2"/>
    <w:rsid w:val="00C45312"/>
    <w:rsid w:val="00C46B33"/>
    <w:rsid w:val="00C5152F"/>
    <w:rsid w:val="00C60B87"/>
    <w:rsid w:val="00C71A5B"/>
    <w:rsid w:val="00C82998"/>
    <w:rsid w:val="00C83C66"/>
    <w:rsid w:val="00CA63CD"/>
    <w:rsid w:val="00CA69B3"/>
    <w:rsid w:val="00CC02C2"/>
    <w:rsid w:val="00CC0BCF"/>
    <w:rsid w:val="00CC456F"/>
    <w:rsid w:val="00CC46B5"/>
    <w:rsid w:val="00CD12E1"/>
    <w:rsid w:val="00CD31D7"/>
    <w:rsid w:val="00CE0A0F"/>
    <w:rsid w:val="00CE7B86"/>
    <w:rsid w:val="00D06237"/>
    <w:rsid w:val="00D1744E"/>
    <w:rsid w:val="00D466F3"/>
    <w:rsid w:val="00D522B0"/>
    <w:rsid w:val="00D57E6F"/>
    <w:rsid w:val="00D74679"/>
    <w:rsid w:val="00D94B9C"/>
    <w:rsid w:val="00DA19F6"/>
    <w:rsid w:val="00DB6566"/>
    <w:rsid w:val="00DE1A09"/>
    <w:rsid w:val="00E139CB"/>
    <w:rsid w:val="00E170C7"/>
    <w:rsid w:val="00E31374"/>
    <w:rsid w:val="00E43619"/>
    <w:rsid w:val="00E45D80"/>
    <w:rsid w:val="00E50894"/>
    <w:rsid w:val="00E51FC1"/>
    <w:rsid w:val="00E67458"/>
    <w:rsid w:val="00E764E4"/>
    <w:rsid w:val="00E97A75"/>
    <w:rsid w:val="00EB2F11"/>
    <w:rsid w:val="00EC73C6"/>
    <w:rsid w:val="00EC74B2"/>
    <w:rsid w:val="00ED4E33"/>
    <w:rsid w:val="00ED753C"/>
    <w:rsid w:val="00ED760A"/>
    <w:rsid w:val="00EE2901"/>
    <w:rsid w:val="00EF068C"/>
    <w:rsid w:val="00F4709D"/>
    <w:rsid w:val="00F626F4"/>
    <w:rsid w:val="00F64C3C"/>
    <w:rsid w:val="00F652F8"/>
    <w:rsid w:val="00F67D3F"/>
    <w:rsid w:val="00F70693"/>
    <w:rsid w:val="00FE5445"/>
    <w:rsid w:val="00FE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06688C"/>
  <w15:docId w15:val="{764E8C3B-4D53-4191-8E96-CA1ABCEE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C5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C53E5"/>
  </w:style>
  <w:style w:type="paragraph" w:styleId="Voettekst">
    <w:name w:val="footer"/>
    <w:basedOn w:val="Standaard"/>
    <w:link w:val="VoettekstChar"/>
    <w:uiPriority w:val="99"/>
    <w:unhideWhenUsed/>
    <w:rsid w:val="002C5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C53E5"/>
  </w:style>
  <w:style w:type="table" w:styleId="Tabelraster">
    <w:name w:val="Table Grid"/>
    <w:basedOn w:val="Standaardtabel"/>
    <w:uiPriority w:val="59"/>
    <w:rsid w:val="005E5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446B6"/>
    <w:pPr>
      <w:ind w:left="720"/>
      <w:contextualSpacing/>
    </w:pPr>
  </w:style>
  <w:style w:type="paragraph" w:customStyle="1" w:styleId="Default">
    <w:name w:val="Default"/>
    <w:rsid w:val="001C10C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D7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760A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421C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Nadruk">
    <w:name w:val="Emphasis"/>
    <w:basedOn w:val="Standaardalinea-lettertype"/>
    <w:uiPriority w:val="20"/>
    <w:qFormat/>
    <w:rsid w:val="00C71A5B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935E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35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35E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35EC5"/>
    <w:rPr>
      <w:rFonts w:ascii="Calibri" w:hAnsi="Calibri" w:cs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456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456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456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456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456F"/>
    <w:rPr>
      <w:b/>
      <w:bCs/>
      <w:sz w:val="20"/>
      <w:szCs w:val="20"/>
    </w:rPr>
  </w:style>
  <w:style w:type="paragraph" w:styleId="Geenafstand">
    <w:name w:val="No Spacing"/>
    <w:uiPriority w:val="1"/>
    <w:qFormat/>
    <w:rsid w:val="007F4F12"/>
    <w:pPr>
      <w:spacing w:after="0" w:line="240" w:lineRule="auto"/>
    </w:pPr>
  </w:style>
  <w:style w:type="paragraph" w:styleId="Revisie">
    <w:name w:val="Revision"/>
    <w:hidden/>
    <w:uiPriority w:val="99"/>
    <w:semiHidden/>
    <w:rsid w:val="004810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F93DC8-6CE8-4165-BBC7-6FB57FBF3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N. van der Zee</dc:creator>
  <cp:lastModifiedBy>dbenoit</cp:lastModifiedBy>
  <cp:revision>3</cp:revision>
  <cp:lastPrinted>2020-10-07T13:27:00Z</cp:lastPrinted>
  <dcterms:created xsi:type="dcterms:W3CDTF">2021-07-26T11:01:00Z</dcterms:created>
  <dcterms:modified xsi:type="dcterms:W3CDTF">2021-07-26T11:01:00Z</dcterms:modified>
</cp:coreProperties>
</file>